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1BC69" w14:textId="77777777" w:rsidR="005B30B8" w:rsidRPr="00961A54" w:rsidRDefault="005B30B8" w:rsidP="005B30B8">
      <w:pPr>
        <w:spacing w:line="240" w:lineRule="auto"/>
        <w:rPr>
          <w:rFonts w:ascii="Arial" w:hAnsi="Arial" w:cs="Arial"/>
          <w:b/>
          <w:bCs/>
        </w:rPr>
      </w:pPr>
      <w:r w:rsidRPr="00961A54">
        <w:rPr>
          <w:rFonts w:ascii="Arial" w:hAnsi="Arial" w:cs="Arial"/>
          <w:b/>
          <w:bCs/>
        </w:rPr>
        <w:t>Supplementary Methods</w:t>
      </w:r>
    </w:p>
    <w:p w14:paraId="7775D458" w14:textId="77777777" w:rsidR="005B30B8" w:rsidRPr="00961A54" w:rsidRDefault="005B30B8" w:rsidP="005B30B8">
      <w:pPr>
        <w:spacing w:line="240" w:lineRule="auto"/>
        <w:rPr>
          <w:rFonts w:ascii="Arial" w:hAnsi="Arial" w:cs="Arial"/>
          <w:b/>
          <w:bCs/>
        </w:rPr>
      </w:pPr>
      <w:r w:rsidRPr="00961A54">
        <w:rPr>
          <w:rFonts w:ascii="Arial" w:hAnsi="Arial" w:cs="Arial"/>
          <w:b/>
          <w:bCs/>
        </w:rPr>
        <w:t>Wheat Germ Agglutinin Staining</w:t>
      </w:r>
    </w:p>
    <w:p w14:paraId="7E6029C1" w14:textId="77777777" w:rsidR="005B30B8" w:rsidRDefault="005B30B8" w:rsidP="005B30B8">
      <w:pPr>
        <w:spacing w:line="480" w:lineRule="auto"/>
      </w:pPr>
      <w:r>
        <w:rPr>
          <w:rFonts w:ascii="Arial" w:hAnsi="Arial" w:cs="Arial"/>
        </w:rPr>
        <w:t xml:space="preserve">1mL of overnight cultures in BHI at 37°C were pelleted, fixed in 4% paraformaldehyde in PBS, washed in PBS with 0.1% Tween (PBS-T), resuspended in 100μL PBS-T, and incubated with 50μL of 0.1% Wheat Germ Agglutinin (WGA) for 5 minutes. Pellets were washed in PBS-T and stored at 4°C in the dark. Confocal microscopy was performed as previously described </w:t>
      </w:r>
      <w:r>
        <w:rPr>
          <w:rFonts w:ascii="Arial" w:hAnsi="Arial" w:cs="Arial"/>
        </w:rPr>
        <w:fldChar w:fldCharType="begin" w:fldLock="1"/>
      </w:r>
      <w:r>
        <w:rPr>
          <w:rFonts w:ascii="Arial" w:hAnsi="Arial" w:cs="Arial"/>
        </w:rPr>
        <w:instrText>ADDIN CSL_CITATION {"citationItems":[{"id":"ITEM-1","itemData":{"DOI":"10.1128/AAC.02396-14","ISSN":"1098-6596","PMID":"24867981","abstract":"While β-lactam antibiotics are a critical part of the antimicrobial arsenal, they are frequently compromised by various resistance mechanisms, including changes in penicillin binding proteins of the bacterial cell wall. Genetic deletion of the penicillin binding protein and serine/threonine kinase-associated protein (PASTA) kinase in methicillin-resistant Staphylococcus aureus (MRSA) has been shown to restore β-lactam susceptibility. However, the mechanism remains unclear, and whether pharmacologic inhibition would have the same effect is unknown. In this study, we found that deletion or pharmacologic inhibition of the PASTA kinase in Listeria monocytogenes by the nonselective kinase inhibitor staurosporine results in enhanced susceptibility to both aminopenicillin and cephalosporin antibiotics. Resistance to vancomycin, another class of cell wall synthesis inhibitors, or antibiotics that inhibit protein synthesis was unaffected by staurosporine treatment. Phosphorylation assays with purified kinases revealed that staurosporine selectively inhibited the PASTA kinase of L. monocytogenes (PrkA). Importantly, staurosporine did not inhibit a L. monocytogenes kinase without a PASTA domain (Lmo0618) or the PASTA kinase from MRSA (Stk1). Finally, inhibition of PrkA with a more selective kinase inhibitor, AZD5438, similarly led to sensitization of L. monocytogenes to β-lactam antibiotics. Overall, these results suggest that pharmacologic targeting of PASTA kinases can increase the efficacy of β-lactam antibiotics.","author":[{"dropping-particle":"","family":"Pensinger","given":"Daniel A","non-dropping-particle":"","parse-names":false,"suffix":""},{"dropping-particle":"","family":"Aliota","given":"Matthew T","non-dropping-particle":"","parse-names":false,"suffix":""},{"dropping-particle":"","family":"Schaenzer","given":"Adam J","non-dropping-particle":"","parse-names":false,"suffix":""},{"dropping-particle":"","family":"Boldon","given":"Kyle M","non-dropping-particle":"","parse-names":false,"suffix":""},{"dropping-particle":"","family":"Ansari","given":"Israr-ul H","non-dropping-particle":"","parse-names":false,"suffix":""},{"dropping-particle":"","family":"Vincent","given":"William J B","non-dropping-particle":"","parse-names":false,"suffix":""},{"dropping-particle":"","family":"Knight","given":"Benjamin","non-dropping-particle":"","parse-names":false,"suffix":""},{"dropping-particle":"","family":"Reniere","given":"Michelle L","non-dropping-particle":"","parse-names":false,"suffix":""},{"dropping-particle":"","family":"Striker","given":"Rob","non-dropping-particle":"","parse-names":false,"suffix":""},{"dropping-particle":"","family":"Sauer","given":"John-Demian","non-dropping-particle":"","parse-names":false,"suffix":""}],"container-title":"Antimicrobial agents and chemotherapy","id":"ITEM-1","issue":"8","issued":{"date-parts":[["2014","8"]]},"page":"4486-94","title":"Selective pharmacologic inhibition of a PASTA kinase increases Listeria monocytogenes susceptibility to β-lactam antibiotics.","type":"article-journal","volume":"58"},"uris":["http://www.mendeley.com/documents/?uuid=ac9b9682-1020-4b91-a121-da12d3b41550"]}],"mendeley":{"formattedCitation":"&lt;sup&gt;48&lt;/sup&gt;","plainTextFormattedCitation":"48","previouslyFormattedCitation":"&lt;sup&gt;48&lt;/sup&gt;"},"properties":{"noteIndex":0},"schema":"https://github.com/citation-style-language/schema/raw/master/csl-citation.json"}</w:instrText>
      </w:r>
      <w:r>
        <w:rPr>
          <w:rFonts w:ascii="Arial" w:hAnsi="Arial" w:cs="Arial"/>
        </w:rPr>
        <w:fldChar w:fldCharType="separate"/>
      </w:r>
      <w:r w:rsidRPr="007050E0">
        <w:rPr>
          <w:rFonts w:ascii="Arial" w:hAnsi="Arial" w:cs="Arial"/>
          <w:noProof/>
          <w:vertAlign w:val="superscript"/>
        </w:rPr>
        <w:t>48</w:t>
      </w:r>
      <w:r>
        <w:rPr>
          <w:rFonts w:ascii="Arial" w:hAnsi="Arial" w:cs="Arial"/>
        </w:rPr>
        <w:fldChar w:fldCharType="end"/>
      </w:r>
      <w:r>
        <w:rPr>
          <w:rFonts w:ascii="Arial" w:hAnsi="Arial" w:cs="Arial"/>
        </w:rPr>
        <w:t>.</w:t>
      </w:r>
    </w:p>
    <w:p w14:paraId="412D8D8C" w14:textId="77777777" w:rsidR="00B37F37" w:rsidRDefault="005B30B8"/>
    <w:sectPr w:rsidR="00B37F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0B8"/>
    <w:rsid w:val="001B1B55"/>
    <w:rsid w:val="003012E1"/>
    <w:rsid w:val="003F1E60"/>
    <w:rsid w:val="00456D9E"/>
    <w:rsid w:val="005B30B8"/>
    <w:rsid w:val="006628C6"/>
    <w:rsid w:val="007E3D1D"/>
    <w:rsid w:val="007F6FEF"/>
    <w:rsid w:val="008675EA"/>
    <w:rsid w:val="0090368F"/>
    <w:rsid w:val="00936BF8"/>
    <w:rsid w:val="009F524B"/>
    <w:rsid w:val="00AF4E73"/>
    <w:rsid w:val="00B8478E"/>
    <w:rsid w:val="00E72F52"/>
    <w:rsid w:val="00E957BE"/>
    <w:rsid w:val="00FB50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D6710"/>
  <w15:chartTrackingRefBased/>
  <w15:docId w15:val="{EA998D63-2A25-42C2-82DE-7889740A9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0B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93</Words>
  <Characters>3381</Characters>
  <Application>Microsoft Office Word</Application>
  <DocSecurity>0</DocSecurity>
  <Lines>28</Lines>
  <Paragraphs>7</Paragraphs>
  <ScaleCrop>false</ScaleCrop>
  <Company/>
  <LinksUpToDate>false</LinksUpToDate>
  <CharactersWithSpaces>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D SAUER</dc:creator>
  <cp:keywords/>
  <dc:description/>
  <cp:lastModifiedBy>JD SAUER</cp:lastModifiedBy>
  <cp:revision>1</cp:revision>
  <dcterms:created xsi:type="dcterms:W3CDTF">2023-01-19T04:12:00Z</dcterms:created>
  <dcterms:modified xsi:type="dcterms:W3CDTF">2023-01-19T04:14:00Z</dcterms:modified>
</cp:coreProperties>
</file>